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A629E9" w14:textId="7861C49C" w:rsidR="00FB2D32" w:rsidRPr="00D134A9" w:rsidRDefault="00D134A9">
      <w:pPr>
        <w:rPr>
          <w:rFonts w:ascii="Times New Roman" w:hAnsi="Times New Roman" w:cs="Times New Roman"/>
          <w:b/>
        </w:rPr>
      </w:pPr>
      <w:r w:rsidRPr="00D134A9">
        <w:rPr>
          <w:rFonts w:ascii="Times New Roman" w:hAnsi="Times New Roman" w:cs="Times New Roman"/>
          <w:b/>
        </w:rPr>
        <w:t xml:space="preserve">Table S2. </w:t>
      </w:r>
      <w:r w:rsidR="00BA48BB" w:rsidRPr="00BA48BB">
        <w:rPr>
          <w:rFonts w:ascii="Times New Roman" w:eastAsia="宋体" w:hAnsi="Times New Roman" w:cs="Times New Roman"/>
          <w:szCs w:val="21"/>
        </w:rPr>
        <w:t>Source of materials studied</w:t>
      </w:r>
      <w:r w:rsidR="00BA48BB" w:rsidRPr="00BA48BB">
        <w:rPr>
          <w:rFonts w:ascii="Times New Roman" w:eastAsia="宋体" w:hAnsi="Times New Roman" w:cs="Times New Roman" w:hint="eastAsia"/>
          <w:szCs w:val="21"/>
        </w:rPr>
        <w:t xml:space="preserve"> and GenBank accession numbers for nrITS and </w:t>
      </w:r>
      <w:r w:rsidR="00BA48BB">
        <w:rPr>
          <w:rFonts w:ascii="Times New Roman" w:eastAsia="宋体" w:hAnsi="Times New Roman" w:cs="Times New Roman"/>
          <w:szCs w:val="21"/>
        </w:rPr>
        <w:t xml:space="preserve">5 </w:t>
      </w:r>
      <w:r w:rsidR="00BA48BB" w:rsidRPr="00BA48BB">
        <w:rPr>
          <w:rFonts w:ascii="Times New Roman" w:eastAsia="宋体" w:hAnsi="Times New Roman" w:cs="Times New Roman"/>
          <w:kern w:val="0"/>
          <w:szCs w:val="21"/>
        </w:rPr>
        <w:t>chloroplast intergenic spacer</w:t>
      </w:r>
      <w:r w:rsidR="00BA48BB">
        <w:rPr>
          <w:rFonts w:ascii="Times New Roman" w:eastAsia="宋体" w:hAnsi="Times New Roman" w:cs="Times New Roman"/>
          <w:kern w:val="0"/>
          <w:szCs w:val="21"/>
        </w:rPr>
        <w:t>/genes</w:t>
      </w:r>
      <w:r w:rsidR="00BA48BB" w:rsidRPr="00BA48BB">
        <w:rPr>
          <w:rFonts w:ascii="Times New Roman" w:eastAsia="宋体" w:hAnsi="Times New Roman" w:cs="Times New Roman" w:hint="eastAsia"/>
          <w:szCs w:val="21"/>
        </w:rPr>
        <w:t xml:space="preserve">. Sequences </w:t>
      </w:r>
      <w:r w:rsidR="00953BAF">
        <w:rPr>
          <w:rFonts w:ascii="Times New Roman" w:eastAsia="宋体" w:hAnsi="Times New Roman" w:cs="Times New Roman"/>
          <w:szCs w:val="21"/>
        </w:rPr>
        <w:t>downloaded from GenBank</w:t>
      </w:r>
      <w:r w:rsidR="00BA48BB" w:rsidRPr="00BA48BB">
        <w:rPr>
          <w:rFonts w:ascii="Times New Roman" w:eastAsia="宋体" w:hAnsi="Times New Roman" w:cs="Times New Roman" w:hint="eastAsia"/>
          <w:szCs w:val="21"/>
        </w:rPr>
        <w:t xml:space="preserve"> are indicated in </w:t>
      </w:r>
      <w:r w:rsidR="00BA48BB">
        <w:rPr>
          <w:rFonts w:ascii="Times New Roman" w:eastAsia="宋体" w:hAnsi="Times New Roman" w:cs="Times New Roman"/>
          <w:szCs w:val="21"/>
        </w:rPr>
        <w:t>bold</w:t>
      </w:r>
      <w:r w:rsidR="00241F87">
        <w:rPr>
          <w:rFonts w:ascii="Times New Roman" w:eastAsia="宋体" w:hAnsi="Times New Roman" w:cs="Times New Roman"/>
          <w:szCs w:val="21"/>
        </w:rPr>
        <w:t>. H</w:t>
      </w:r>
      <w:r w:rsidR="00241F87">
        <w:rPr>
          <w:rFonts w:ascii="Times New Roman" w:eastAsia="宋体" w:hAnsi="Times New Roman" w:cs="Times New Roman" w:hint="eastAsia"/>
          <w:szCs w:val="21"/>
        </w:rPr>
        <w:t>ash</w:t>
      </w:r>
      <w:r w:rsidR="00241F87">
        <w:rPr>
          <w:rFonts w:ascii="Times New Roman" w:eastAsia="宋体" w:hAnsi="Times New Roman" w:cs="Times New Roman"/>
          <w:szCs w:val="21"/>
        </w:rPr>
        <w:t xml:space="preserve"> signs denote the sequences</w:t>
      </w:r>
      <w:r w:rsidR="00BA48BB">
        <w:rPr>
          <w:rFonts w:ascii="Times New Roman" w:eastAsia="宋体" w:hAnsi="Times New Roman" w:cs="Times New Roman"/>
          <w:szCs w:val="21"/>
        </w:rPr>
        <w:t xml:space="preserve"> directly extracted fro</w:t>
      </w:r>
      <w:r w:rsidR="00600579">
        <w:rPr>
          <w:rFonts w:ascii="Times New Roman" w:eastAsia="宋体" w:hAnsi="Times New Roman" w:cs="Times New Roman"/>
          <w:szCs w:val="21"/>
        </w:rPr>
        <w:t>m complete chloroplast genome</w:t>
      </w:r>
      <w:r w:rsidR="00BA48BB">
        <w:rPr>
          <w:rFonts w:ascii="Times New Roman" w:eastAsia="宋体" w:hAnsi="Times New Roman" w:cs="Times New Roman"/>
          <w:szCs w:val="21"/>
        </w:rPr>
        <w:t>.</w:t>
      </w:r>
    </w:p>
    <w:p w14:paraId="4DA2B22D" w14:textId="77777777" w:rsidR="00D134A9" w:rsidRDefault="00D134A9"/>
    <w:tbl>
      <w:tblPr>
        <w:tblW w:w="13783" w:type="dxa"/>
        <w:tblLook w:val="04A0" w:firstRow="1" w:lastRow="0" w:firstColumn="1" w:lastColumn="0" w:noHBand="0" w:noVBand="1"/>
      </w:tblPr>
      <w:tblGrid>
        <w:gridCol w:w="3940"/>
        <w:gridCol w:w="2665"/>
        <w:gridCol w:w="1161"/>
        <w:gridCol w:w="1191"/>
        <w:gridCol w:w="1170"/>
        <w:gridCol w:w="1191"/>
        <w:gridCol w:w="1105"/>
        <w:gridCol w:w="1360"/>
      </w:tblGrid>
      <w:tr w:rsidR="00600579" w:rsidRPr="00D134A9" w14:paraId="259F19F6" w14:textId="77777777" w:rsidTr="00F06183">
        <w:trPr>
          <w:trHeight w:val="255"/>
        </w:trPr>
        <w:tc>
          <w:tcPr>
            <w:tcW w:w="3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A3CB7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pecies</w:t>
            </w:r>
          </w:p>
        </w:tc>
        <w:tc>
          <w:tcPr>
            <w:tcW w:w="2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8268D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oucher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BC29E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ccD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6079C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sbK-psbL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EA7D8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dhF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9B77B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bcL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0A208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pl16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4D729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TS</w:t>
            </w:r>
          </w:p>
        </w:tc>
      </w:tr>
      <w:tr w:rsidR="00600579" w:rsidRPr="00D134A9" w14:paraId="02C4052E" w14:textId="77777777" w:rsidTr="00F06183">
        <w:trPr>
          <w:trHeight w:val="255"/>
        </w:trPr>
        <w:tc>
          <w:tcPr>
            <w:tcW w:w="39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3B294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llomorphia balansae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Cogn.</w:t>
            </w:r>
          </w:p>
        </w:tc>
        <w:tc>
          <w:tcPr>
            <w:tcW w:w="26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6CB27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451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8CE1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7B5E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80B8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D5D5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0EB0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6C9F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G644470</w:t>
            </w:r>
          </w:p>
        </w:tc>
      </w:tr>
      <w:tr w:rsidR="00600579" w:rsidRPr="00D134A9" w14:paraId="3305214C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75B07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Allomorphi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</w:t>
            </w: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BE08D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Zhou et al. 681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7D3A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0B97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5A85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A924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7144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1778" w14:textId="77777777" w:rsidR="00600579" w:rsidRPr="00120620" w:rsidRDefault="00953BAF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68</w:t>
            </w:r>
          </w:p>
        </w:tc>
      </w:tr>
      <w:tr w:rsidR="00600579" w:rsidRPr="00D134A9" w14:paraId="7FFE8AD7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B3E1E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Allomorphia urophyll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els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AF91E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92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9CCF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91C8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84AA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53E2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F50B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8F12" w14:textId="77777777" w:rsidR="00600579" w:rsidRPr="00120620" w:rsidRDefault="00953BAF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30</w:t>
            </w:r>
          </w:p>
        </w:tc>
      </w:tr>
      <w:tr w:rsidR="00600579" w:rsidRPr="00D134A9" w14:paraId="1D5C17B5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214A1F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Allomorphia urophyll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els</w:t>
            </w: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257662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620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4F64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753D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6AB2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F7B9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2B81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CFA7" w14:textId="77777777" w:rsidR="00600579" w:rsidRPr="00120620" w:rsidRDefault="00953BAF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27</w:t>
            </w:r>
          </w:p>
        </w:tc>
      </w:tr>
      <w:tr w:rsidR="00600579" w:rsidRPr="00D134A9" w14:paraId="7034D621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62CA7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Allomorphia urophyll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els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C01D3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718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B892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865D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8902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E8DF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7001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AAA9" w14:textId="77777777" w:rsidR="00600579" w:rsidRPr="00120620" w:rsidRDefault="00953BAF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67</w:t>
            </w:r>
          </w:p>
        </w:tc>
      </w:tr>
      <w:tr w:rsidR="00600579" w:rsidRPr="00D134A9" w14:paraId="5505DEA2" w14:textId="77777777" w:rsidTr="00F06183">
        <w:trPr>
          <w:trHeight w:val="255"/>
        </w:trPr>
        <w:tc>
          <w:tcPr>
            <w:tcW w:w="3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ADCB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Amphiblemma cymosum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udin</w:t>
            </w:r>
          </w:p>
        </w:tc>
        <w:tc>
          <w:tcPr>
            <w:tcW w:w="2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1DAF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ult. BG Mainz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B3B8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57F5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4219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F215588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88BB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F215543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4AFF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F215624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E30B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600579" w:rsidRPr="00D134A9" w14:paraId="5FF5ED9C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ACB2F" w14:textId="182CBA3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Anerincleistus bracteatus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="00120620"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Hans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1BE37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Zhou et al. 698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0C48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3139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3658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9141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48CD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A04F" w14:textId="77777777" w:rsidR="00600579" w:rsidRPr="00120620" w:rsidRDefault="00953BAF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78</w:t>
            </w:r>
          </w:p>
        </w:tc>
      </w:tr>
      <w:tr w:rsidR="00600579" w:rsidRPr="00D134A9" w14:paraId="7C10467E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95DB3" w14:textId="06F0899B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Anerincleistus bullatus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.F.</w:t>
            </w:r>
            <w:r w:rsidR="00120620"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xwell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C88AD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Zhou et al. 695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1703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907A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6F9D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A4F6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63C8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D795" w14:textId="77777777" w:rsidR="00600579" w:rsidRPr="00120620" w:rsidRDefault="00953BAF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79</w:t>
            </w:r>
          </w:p>
        </w:tc>
      </w:tr>
      <w:tr w:rsidR="00600579" w:rsidRPr="00D134A9" w14:paraId="1C0DF0E6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D4809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Anerincleistus macrophyllus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kh.f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14946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Zhou et al. 673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F19F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4FE1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52E3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BABD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AA44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E916" w14:textId="77777777" w:rsidR="00600579" w:rsidRPr="00120620" w:rsidRDefault="00953BAF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84</w:t>
            </w:r>
          </w:p>
        </w:tc>
      </w:tr>
      <w:tr w:rsidR="00600579" w:rsidRPr="00D134A9" w14:paraId="1902CE31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F5D6D" w14:textId="54DBB212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nerincleistus phyllagathoides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Stapf) J.F.</w:t>
            </w:r>
            <w:r w:rsidR="00120620"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xwell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00F70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.W. Lin 635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TAIF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2AA8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493E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C40A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787E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50D7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247F" w14:textId="77777777" w:rsidR="00600579" w:rsidRPr="00120620" w:rsidRDefault="00953BAF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05</w:t>
            </w:r>
          </w:p>
        </w:tc>
      </w:tr>
      <w:tr w:rsidR="00600579" w:rsidRPr="00D134A9" w14:paraId="7CF1BF4D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CEE2B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Anerincleistus quintuplinervis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Cogn.) J.F. Maxwell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99C38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Zhou et al. 654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FDD0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FCDD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7E22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9BA5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D2BF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C000" w14:textId="77777777" w:rsidR="00600579" w:rsidRPr="00120620" w:rsidRDefault="00953BAF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83</w:t>
            </w:r>
          </w:p>
        </w:tc>
      </w:tr>
      <w:tr w:rsidR="00600579" w:rsidRPr="00D134A9" w14:paraId="1F55D236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4DE1D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Anerincleistus sertuliferus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Cogn.) J.F. Maxwell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E32A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Zhou et al. 675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99EC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E080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92AD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BA35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6869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3FDC" w14:textId="77777777" w:rsidR="00600579" w:rsidRPr="00120620" w:rsidRDefault="00953BAF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81</w:t>
            </w:r>
          </w:p>
        </w:tc>
      </w:tr>
      <w:tr w:rsidR="00600579" w:rsidRPr="00D134A9" w14:paraId="2C5946BA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E1BB0" w14:textId="0B4B4BEC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Anerincleistus setulosus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.</w:t>
            </w:r>
            <w:r w:rsidR="00120620"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chwartz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90003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Zhou et al. 660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3B19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F6EA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37C3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1BFE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A52F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C19B" w14:textId="77777777" w:rsidR="00600579" w:rsidRPr="00120620" w:rsidRDefault="00953BAF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85</w:t>
            </w:r>
          </w:p>
        </w:tc>
      </w:tr>
      <w:tr w:rsidR="00600579" w:rsidRPr="00D134A9" w14:paraId="54BCF035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B2B3A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Anerincleistus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</w:t>
            </w: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65238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.W. Lin 657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TAIF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1BD0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E2EF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EC00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9B89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A0F3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5D5F" w14:textId="77777777" w:rsidR="00600579" w:rsidRPr="00120620" w:rsidRDefault="00953BAF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97</w:t>
            </w:r>
          </w:p>
        </w:tc>
      </w:tr>
      <w:tr w:rsidR="00600579" w:rsidRPr="00D134A9" w14:paraId="53AB0AE6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81444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arthea barthei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Hance ex Benth.) Krasser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E6DF0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Y.C. Cai s.n.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6621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E6F1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750F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7B31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F03A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AA5A" w14:textId="77777777" w:rsidR="00600579" w:rsidRPr="00120620" w:rsidRDefault="00953BAF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59</w:t>
            </w:r>
          </w:p>
        </w:tc>
      </w:tr>
      <w:tr w:rsidR="00600579" w:rsidRPr="00D134A9" w14:paraId="0A947A03" w14:textId="77777777" w:rsidTr="00F06183">
        <w:trPr>
          <w:trHeight w:val="27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E8FA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8"/>
                <w:szCs w:val="18"/>
              </w:rPr>
              <w:t xml:space="preserve">Blakea schlimii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Naudin) Triana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AD56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0"/>
                <w:szCs w:val="20"/>
              </w:rPr>
              <w:t>F.A. Michelangeli 1227 (NY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B95F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588A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76AE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D52B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9216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2A10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Y460441</w:t>
            </w:r>
          </w:p>
        </w:tc>
      </w:tr>
      <w:tr w:rsidR="00600579" w:rsidRPr="00D134A9" w14:paraId="42CCC19F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98287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Blastus auriculatus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.C.Huang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17325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42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4741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6946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6231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E1BE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1E1A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8A63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63</w:t>
            </w:r>
          </w:p>
        </w:tc>
      </w:tr>
      <w:tr w:rsidR="00600579" w:rsidRPr="00D134A9" w14:paraId="48106FD2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CB971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Blastus cavaleriei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. Lév. &amp; Vaniot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3053D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461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98D3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C22D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1BED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3C5F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EA4B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1ABB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64</w:t>
            </w:r>
          </w:p>
        </w:tc>
      </w:tr>
      <w:tr w:rsidR="00600579" w:rsidRPr="00D134A9" w14:paraId="27F11CFF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E96BE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Blastus cochinchinensis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ur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9CD7E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446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25C7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1651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DECB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E286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DACF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36E1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65</w:t>
            </w:r>
          </w:p>
        </w:tc>
      </w:tr>
      <w:tr w:rsidR="00600579" w:rsidRPr="00D134A9" w14:paraId="4DCC80F8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23282" w14:textId="4F4F30A1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Blastus dunnianus </w:t>
            </w:r>
            <w:r w:rsidR="00A959B6"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.</w:t>
            </w:r>
            <w:r w:rsidR="00120620"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="00A959B6"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év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89731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477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1735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0F03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E03A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D5C7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22C9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5DA7" w14:textId="77777777" w:rsidR="00600579" w:rsidRPr="00120620" w:rsidRDefault="00953BAF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29</w:t>
            </w:r>
          </w:p>
        </w:tc>
      </w:tr>
      <w:tr w:rsidR="00600579" w:rsidRPr="00D134A9" w14:paraId="0CAF6EDD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C97DD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Blastus ernae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nd.-Mazz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AD718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469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9D72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DD48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D5D7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8C46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13DF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45ED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68</w:t>
            </w:r>
          </w:p>
        </w:tc>
      </w:tr>
      <w:tr w:rsidR="00600579" w:rsidRPr="00D134A9" w14:paraId="4E1A3363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CDEFD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Blastus mollissimus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.L. Li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36D6B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622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9616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9944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A648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1D87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AA2C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2390" w14:textId="77777777" w:rsidR="00600579" w:rsidRPr="00120620" w:rsidRDefault="00953BAF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95</w:t>
            </w:r>
          </w:p>
        </w:tc>
      </w:tr>
      <w:tr w:rsidR="00600579" w:rsidRPr="00D134A9" w14:paraId="315D48D9" w14:textId="77777777" w:rsidTr="00F06183">
        <w:trPr>
          <w:trHeight w:val="27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4257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8"/>
                <w:szCs w:val="18"/>
              </w:rPr>
              <w:lastRenderedPageBreak/>
              <w:t xml:space="preserve">Boyania colombian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berto Mend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FA97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0"/>
                <w:szCs w:val="20"/>
              </w:rPr>
              <w:t>Daly 14243 (NY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5DC8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7CDA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7DB4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3950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JQ89908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5A26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JQ8990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4477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600579" w:rsidRPr="00D134A9" w14:paraId="464ED612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06879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redia amoena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Diels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4DA47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47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93FC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FB40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6B6B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9EF1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70CD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1582" w14:textId="77777777" w:rsidR="00600579" w:rsidRPr="00120620" w:rsidRDefault="00953BAF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15</w:t>
            </w:r>
          </w:p>
        </w:tc>
      </w:tr>
      <w:tr w:rsidR="00600579" w:rsidRPr="00D134A9" w14:paraId="7227B239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75312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redia amoena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Diels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AADE8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71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8B5B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CF05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A5B2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74F5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A5F0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8DE0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G644390</w:t>
            </w:r>
          </w:p>
        </w:tc>
      </w:tr>
      <w:tr w:rsidR="00600579" w:rsidRPr="00D134A9" w14:paraId="1403C142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D2B9D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Bredia biglandularis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 Ch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F306D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53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B252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BCC5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A843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CBE3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8A1F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AC1E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392</w:t>
            </w:r>
          </w:p>
        </w:tc>
      </w:tr>
      <w:tr w:rsidR="00600579" w:rsidRPr="00D134A9" w14:paraId="1451D1B7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9C9F4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redia changii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W.Y. Zhao, X.H. Zhan &amp; W.B. Liao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592B2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48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96A6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2BED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2A32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86D2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0B25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50A7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F952714</w:t>
            </w:r>
          </w:p>
        </w:tc>
      </w:tr>
      <w:tr w:rsidR="00600579" w:rsidRPr="00D134A9" w14:paraId="5822ACC2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7120E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redia dulanica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C.L. Yeh, S.W. Chung &amp; T.C. Hsu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C5BE2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65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BACD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322D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AAD0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A576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66AC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C747" w14:textId="77777777" w:rsidR="00600579" w:rsidRPr="00120620" w:rsidRDefault="00953BAF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25</w:t>
            </w:r>
          </w:p>
        </w:tc>
      </w:tr>
      <w:tr w:rsidR="00600579" w:rsidRPr="00D134A9" w14:paraId="6D4B5AEC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A70A2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redia esquirolii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H. Lév.) Lauener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FCEBE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87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2B55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53B1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71C9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069D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594E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B584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G644399</w:t>
            </w:r>
          </w:p>
        </w:tc>
      </w:tr>
      <w:tr w:rsidR="00600579" w:rsidRPr="00D134A9" w14:paraId="6AC84962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C107F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Bredia gibb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hwi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1CB01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66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AA60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E384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131A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7F40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7391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8027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15</w:t>
            </w:r>
          </w:p>
        </w:tc>
      </w:tr>
      <w:tr w:rsidR="00600579" w:rsidRPr="00D134A9" w14:paraId="6073B6C6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42020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Bredia hirsut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um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13847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632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CEAB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258D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6B3E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D4E9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A8A3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65AF" w14:textId="77777777" w:rsidR="00600579" w:rsidRPr="00120620" w:rsidRDefault="00953BAF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96</w:t>
            </w:r>
          </w:p>
        </w:tc>
      </w:tr>
      <w:tr w:rsidR="00600579" w:rsidRPr="00D134A9" w14:paraId="5F0ECDE8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7BFB7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Bredia hirsut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um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2BE00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634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DCC5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3214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122B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BA7D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1019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5BE3" w14:textId="77777777" w:rsidR="00600579" w:rsidRPr="00120620" w:rsidRDefault="00953BAF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13</w:t>
            </w:r>
          </w:p>
        </w:tc>
      </w:tr>
      <w:tr w:rsidR="00600579" w:rsidRPr="00D134A9" w14:paraId="2BF5AC59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E3132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Bredia hirsut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um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224EE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63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892A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EDC6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6C6A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1426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B02D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74EE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17</w:t>
            </w:r>
          </w:p>
        </w:tc>
      </w:tr>
      <w:tr w:rsidR="00600579" w:rsidRPr="00D134A9" w14:paraId="2B6B5BF2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19CAA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Bredia hirsut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ar.</w:t>
            </w: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scandens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to &amp; Matsum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3E06E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39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980E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1E7D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6D3D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901B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3893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0DEF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20</w:t>
            </w:r>
          </w:p>
        </w:tc>
      </w:tr>
      <w:tr w:rsidR="00600579" w:rsidRPr="00D134A9" w14:paraId="1919A9B8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32FC0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redia longiloba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Hand.-Mazz.) Diels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BB49E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44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B909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6B7B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2606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93F0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3D45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6D29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F952715</w:t>
            </w:r>
          </w:p>
        </w:tc>
      </w:tr>
      <w:tr w:rsidR="00600579" w:rsidRPr="00D134A9" w14:paraId="6DD8BD92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0B9EF" w14:textId="77777777" w:rsidR="00600579" w:rsidRPr="00F06183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06183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Bredia microphylla </w:t>
            </w:r>
            <w:r w:rsidRPr="00F0618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.L. Li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9C13E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51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(SYS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42F0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BBBE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3799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BEAC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C160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4124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F952716</w:t>
            </w:r>
          </w:p>
        </w:tc>
      </w:tr>
      <w:tr w:rsidR="00600579" w:rsidRPr="00D134A9" w14:paraId="5279E023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D6C6C" w14:textId="3B8AEDAD" w:rsidR="00600579" w:rsidRPr="00F06183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0618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Bredia okinawensis </w:t>
            </w:r>
            <w:r w:rsidRPr="00F06183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(Matsumura) H.L.</w:t>
            </w:r>
            <w:r w:rsidR="00120620" w:rsidRPr="00F06183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 xml:space="preserve"> </w:t>
            </w:r>
            <w:r w:rsidRPr="00F06183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Li (=</w:t>
            </w:r>
            <w:r w:rsidRPr="00F0618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ashiroea okinawensis</w:t>
            </w:r>
            <w:r w:rsidRPr="00F06183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 xml:space="preserve"> Matsum.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531BD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636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1CF0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17FF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98BB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2AF4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B791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294A" w14:textId="77777777" w:rsidR="00600579" w:rsidRPr="00120620" w:rsidRDefault="00953BAF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11</w:t>
            </w:r>
          </w:p>
        </w:tc>
      </w:tr>
      <w:tr w:rsidR="00600579" w:rsidRPr="00D134A9" w14:paraId="3C913138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879E8" w14:textId="77777777" w:rsidR="00600579" w:rsidRPr="00F06183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06183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redia oldhamii</w:t>
            </w:r>
            <w:r w:rsidRPr="00F0618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Hook. f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96EED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33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7C66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2A18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E124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F6D2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C0D5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B6F8" w14:textId="77777777" w:rsidR="00600579" w:rsidRPr="00120620" w:rsidRDefault="00953BAF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37</w:t>
            </w:r>
          </w:p>
        </w:tc>
      </w:tr>
      <w:tr w:rsidR="00600579" w:rsidRPr="00D134A9" w14:paraId="14BA58D0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A0531" w14:textId="77777777" w:rsidR="00600579" w:rsidRPr="00F06183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06183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redia quadrangularis</w:t>
            </w:r>
            <w:r w:rsidRPr="00F0618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Cogn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5E617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473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F086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1B4C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0B8C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EB00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43A1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4F3A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G644391</w:t>
            </w:r>
          </w:p>
        </w:tc>
      </w:tr>
      <w:tr w:rsidR="00600579" w:rsidRPr="00D134A9" w14:paraId="1CF5745D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DD70A" w14:textId="77777777" w:rsidR="00600579" w:rsidRPr="00F06183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06183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Bredia repens </w:t>
            </w:r>
            <w:r w:rsidRPr="00F0618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.C. Zhou, Q.J. Zhou &amp; Y. Liu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F6C4D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58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C5BA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3EDF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C3BC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CB26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786E" w14:textId="77777777" w:rsidR="00600579" w:rsidRPr="00F06183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618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BEBF" w14:textId="77777777" w:rsidR="00600579" w:rsidRPr="00F06183" w:rsidRDefault="0084728C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F06183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F952713</w:t>
            </w:r>
          </w:p>
        </w:tc>
      </w:tr>
      <w:tr w:rsidR="00600579" w:rsidRPr="00D134A9" w14:paraId="13071311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DD87F" w14:textId="77777777" w:rsidR="00600579" w:rsidRPr="00F06183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06183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Bredia rotundifolia </w:t>
            </w:r>
            <w:r w:rsidRPr="00F0618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.C. Liu &amp; C.H. Ou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74944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38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9A54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868C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7045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BE84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9150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8F37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19</w:t>
            </w:r>
          </w:p>
        </w:tc>
      </w:tr>
      <w:tr w:rsidR="00600579" w:rsidRPr="00D134A9" w14:paraId="54399366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31DBD" w14:textId="77777777" w:rsidR="00600579" w:rsidRPr="00F06183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06183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Bredia sessilifolia </w:t>
            </w:r>
            <w:r w:rsidRPr="00F0618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.L. Li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895BC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40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F801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2CBB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F120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47BF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2C3F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601F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393</w:t>
            </w:r>
          </w:p>
        </w:tc>
      </w:tr>
      <w:tr w:rsidR="00600579" w:rsidRPr="00D134A9" w14:paraId="3EE4410F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89FEC" w14:textId="77777777" w:rsidR="00600579" w:rsidRPr="00F06183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0618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Bredia sinensis </w:t>
            </w:r>
            <w:r w:rsidRPr="00F06183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(Diels) H.L. Li (=</w:t>
            </w:r>
            <w:r w:rsidRPr="00F0618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Tashiroea sinensis </w:t>
            </w:r>
            <w:r w:rsidRPr="00F06183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Diels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C01D7" w14:textId="77777777" w:rsidR="00600579" w:rsidRPr="00D134A9" w:rsidRDefault="00600579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69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7E87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F0C2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3C03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0A8A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4CF6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6AE3" w14:textId="77777777" w:rsidR="00600579" w:rsidRPr="00120620" w:rsidRDefault="00600579" w:rsidP="00F0618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G644398</w:t>
            </w:r>
          </w:p>
        </w:tc>
      </w:tr>
      <w:tr w:rsidR="00F06183" w:rsidRPr="00D134A9" w14:paraId="6EAA8492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0BC8B" w14:textId="303277BD" w:rsidR="00F06183" w:rsidRPr="00F06183" w:rsidRDefault="00F06183" w:rsidP="00F06183">
            <w:pPr>
              <w:widowControl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redia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sp</w:t>
            </w: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E1E74" w14:textId="1B2858E4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612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308A8" w14:textId="75E6E463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D791" w14:textId="35D4A7B2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BAE9" w14:textId="3A3229B6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8246F" w14:textId="317700FC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A7B1C" w14:textId="3D6DA388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1B145" w14:textId="32276608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65</w:t>
            </w:r>
          </w:p>
        </w:tc>
      </w:tr>
      <w:tr w:rsidR="00F06183" w:rsidRPr="00D134A9" w14:paraId="4FA19884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0B7F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redia tuberculata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Guillaumin) Diels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D43B6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79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6892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7F82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693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CF75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78D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D3C8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12</w:t>
            </w:r>
          </w:p>
        </w:tc>
      </w:tr>
      <w:tr w:rsidR="00F06183" w:rsidRPr="00D134A9" w14:paraId="12E493E1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4D94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redia tuberculata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Guillaumin) Diels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FF354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629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870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E32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E6E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B578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65E2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45C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26</w:t>
            </w:r>
          </w:p>
        </w:tc>
      </w:tr>
      <w:tr w:rsidR="00F06183" w:rsidRPr="00D134A9" w14:paraId="1E4B08CE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9E06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0618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lastRenderedPageBreak/>
              <w:t xml:space="preserve">Bredia yaeyamensis </w:t>
            </w:r>
            <w:r w:rsidRPr="00F06183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(Matsum.) H.L. Li (=</w:t>
            </w:r>
            <w:r w:rsidRPr="00F0618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Tashiroea yaeyamensis </w:t>
            </w:r>
            <w:r w:rsidRPr="00F06183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Matsum.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1A136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631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626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84FF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0F5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5B3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1CD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0F6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10</w:t>
            </w:r>
          </w:p>
        </w:tc>
      </w:tr>
      <w:tr w:rsidR="00F06183" w:rsidRPr="00D134A9" w14:paraId="6B20A139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D9762" w14:textId="5BCCD2A6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Bredia yunnanensis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H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év.) Diels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56E8F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627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2345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ADD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C52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6728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1D2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6724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89</w:t>
            </w:r>
          </w:p>
        </w:tc>
      </w:tr>
      <w:tr w:rsidR="00F06183" w:rsidRPr="00D134A9" w14:paraId="59A10CEF" w14:textId="77777777" w:rsidTr="00F06183">
        <w:trPr>
          <w:trHeight w:val="27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FD0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8"/>
                <w:szCs w:val="18"/>
              </w:rPr>
              <w:t xml:space="preserve">Calvoa grandifoli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gn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7A37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0"/>
                <w:szCs w:val="20"/>
              </w:rPr>
              <w:t>Figueiredo 202 ( LISC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8D6A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D1A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E69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00C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Y66715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6DD2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Y6606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F7B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5705BA4F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046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Calvoa orientalis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b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3D4F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. Orava 1 (MJ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E1A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C6EA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C84A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F21558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8B1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F21554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9A6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C30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23DF2159" w14:textId="77777777" w:rsidTr="00F06183">
        <w:trPr>
          <w:trHeight w:val="27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4F94" w14:textId="5BBA0B1C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8"/>
                <w:szCs w:val="18"/>
              </w:rPr>
              <w:t xml:space="preserve">Calvoa pulcherrima </w:t>
            </w:r>
            <w:r w:rsidRPr="00120620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H.</w:t>
            </w:r>
            <w: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Perr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A34D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A634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7025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DBA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697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70254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CA8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528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6C7F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6A75255A" w14:textId="77777777" w:rsidTr="00F06183">
        <w:trPr>
          <w:trHeight w:val="27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2BA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8"/>
                <w:szCs w:val="18"/>
              </w:rPr>
              <w:t xml:space="preserve">Calvoa seretii </w:t>
            </w:r>
            <w:r w:rsidRPr="00120620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De Wild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453E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3A9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70253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3968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5185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103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7025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DC9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2E74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FF05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13201EA4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D2ED" w14:textId="0B49251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Catanthera pilos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.P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yar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90CA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lausing 258 (MJ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3BD2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C818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34A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F2893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049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EC4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3EB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154352B7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233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Catanthera quintuplinervis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Cogn.) Nayar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B4B4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lausing 196 (MJ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133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025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83CA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F28936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B63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7A6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B4A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5A8C7600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9023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Cyphotheca montan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els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783C7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Liu 596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23D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B714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764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268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2338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D49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47</w:t>
            </w:r>
          </w:p>
        </w:tc>
      </w:tr>
      <w:tr w:rsidR="00F06183" w:rsidRPr="00D134A9" w14:paraId="3017DAED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D35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Dicellandra barteri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ook. f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7551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6D8F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7025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C53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5185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A6A5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70255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F5D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E4AA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559A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380009D6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71B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Dicellandra descoingsii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acq.-Fél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4FFB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0E6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499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5185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57E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70255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22E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987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D415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501144F4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3945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Diplectria divaricat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untz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06CC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lausing 236 (MJ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AE55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ADC5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55E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F21555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4C92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F27074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7765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F2156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4F5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0898B993" w14:textId="77777777" w:rsidTr="00F06183">
        <w:trPr>
          <w:trHeight w:val="255"/>
        </w:trPr>
        <w:tc>
          <w:tcPr>
            <w:tcW w:w="39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F17E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Dissochaeta beccariana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Cogn.</w:t>
            </w:r>
          </w:p>
        </w:tc>
        <w:tc>
          <w:tcPr>
            <w:tcW w:w="26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431BD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Zhou et al. 676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E412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5A2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A5A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811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E4AA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3144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33</w:t>
            </w:r>
          </w:p>
        </w:tc>
      </w:tr>
      <w:tr w:rsidR="00F06183" w:rsidRPr="00D134A9" w14:paraId="7E2474C0" w14:textId="77777777" w:rsidTr="00F06183">
        <w:trPr>
          <w:trHeight w:val="27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3F4E5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Dissochaeta gracilis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um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6F3BF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Fan 15704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B835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B095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0A3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A6E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F975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DBE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79</w:t>
            </w:r>
          </w:p>
        </w:tc>
      </w:tr>
      <w:tr w:rsidR="00F06183" w:rsidRPr="00D134A9" w14:paraId="26D3679F" w14:textId="77777777" w:rsidTr="00F06183">
        <w:trPr>
          <w:trHeight w:val="27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FD44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Dissochaeta vacillans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um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063C4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Fan 15703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2F3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491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D7B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519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B39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85A338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78</w:t>
            </w:r>
          </w:p>
        </w:tc>
      </w:tr>
      <w:tr w:rsidR="00F06183" w:rsidRPr="00D134A9" w14:paraId="39CFE294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B1528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Driessenia glanduliger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tapf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76391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Zhou et al. 657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88D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9D4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A772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CDE2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082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A59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82</w:t>
            </w:r>
          </w:p>
        </w:tc>
      </w:tr>
      <w:tr w:rsidR="00F06183" w:rsidRPr="00D134A9" w14:paraId="741FD262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0A1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Driessenia phasmolacun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W. Li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37197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C.W. Lin 659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7CE8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9BF5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F16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D4E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8FE2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AA44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99</w:t>
            </w:r>
          </w:p>
        </w:tc>
      </w:tr>
      <w:tr w:rsidR="00F06183" w:rsidRPr="00D134A9" w14:paraId="554909A1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6F81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Driesseni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8087B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Zhou et al. 674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4222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D7F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C865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7DD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89D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B41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75</w:t>
            </w:r>
          </w:p>
        </w:tc>
      </w:tr>
      <w:tr w:rsidR="00F06183" w:rsidRPr="00D134A9" w14:paraId="0F26872C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33F5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Driesseni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</w:t>
            </w: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14B31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Zhou et al. 696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49F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D7F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A23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A5EA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F9F8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7198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74</w:t>
            </w:r>
          </w:p>
        </w:tc>
      </w:tr>
      <w:tr w:rsidR="00F06183" w:rsidRPr="00D134A9" w14:paraId="35A68F22" w14:textId="77777777" w:rsidTr="00F06183">
        <w:trPr>
          <w:trHeight w:val="4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C6A3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Fordiophyton breviscapum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C. Chen) Y.F. Deng &amp; T.L. Wu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49C65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441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C0A8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D16F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787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A78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828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02D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55</w:t>
            </w:r>
          </w:p>
        </w:tc>
      </w:tr>
      <w:tr w:rsidR="00F06183" w:rsidRPr="00D134A9" w14:paraId="4FB04C49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DE3B1" w14:textId="4D445B2E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Fordiophyton cordifolium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Y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u ex C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4DD0F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430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6788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B98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4F5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E53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36F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96F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60</w:t>
            </w:r>
          </w:p>
        </w:tc>
      </w:tr>
      <w:tr w:rsidR="00F06183" w:rsidRPr="00D134A9" w14:paraId="5938C9FB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B5C18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Fordiophyton faberi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Stapf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8DACF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480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2C1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2F9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A24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79FF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F212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6C7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64</w:t>
            </w:r>
          </w:p>
        </w:tc>
      </w:tr>
      <w:tr w:rsidR="00F06183" w:rsidRPr="00D134A9" w14:paraId="01DB95A0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9829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Fordiophyton faberi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Stapf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4B878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88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C21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A96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B5B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38A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115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025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61</w:t>
            </w:r>
          </w:p>
        </w:tc>
      </w:tr>
      <w:tr w:rsidR="00F06183" w:rsidRPr="00D134A9" w14:paraId="683DCA6E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7D79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lastRenderedPageBreak/>
              <w:t xml:space="preserve">Fordiophyton huizhouense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.J. Zeng &amp; X.Y. Zhuang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6AC1A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433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2FA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A53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E124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DC98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AE1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F11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G644458</w:t>
            </w:r>
          </w:p>
        </w:tc>
      </w:tr>
      <w:tr w:rsidR="00F06183" w:rsidRPr="00D134A9" w14:paraId="3932E620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BDE5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Fordiophyton jinpingense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J.H. Dai &amp; Z.Y. Yu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C82AD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641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D1A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02D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5AB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1C2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35A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C6F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62</w:t>
            </w:r>
          </w:p>
        </w:tc>
      </w:tr>
      <w:tr w:rsidR="00F06183" w:rsidRPr="00D134A9" w14:paraId="51D06FBD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32A05" w14:textId="526AD138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Fordiophyton longipes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.C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ang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FFE33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610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B21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BB6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335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0FF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2B68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02D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63</w:t>
            </w:r>
          </w:p>
        </w:tc>
      </w:tr>
      <w:tr w:rsidR="00F06183" w:rsidRPr="00D134A9" w14:paraId="3DB90AFA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B79E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Fordiophyton peperomiifolium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Oliv.) C. Hans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F8CE0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432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229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39E4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CD85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6485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303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598A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G644459</w:t>
            </w:r>
          </w:p>
        </w:tc>
      </w:tr>
      <w:tr w:rsidR="00F06183" w:rsidRPr="00D134A9" w14:paraId="20F8A6DE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6FEC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Fordiophyton repens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.C. Huang ex C. Ch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9BA1D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13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DAD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C1D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935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783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F3F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812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G644460</w:t>
            </w:r>
          </w:p>
        </w:tc>
      </w:tr>
      <w:tr w:rsidR="00F06183" w:rsidRPr="00D134A9" w14:paraId="7282387D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64E8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Fordiophyton strictum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els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EFCD1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14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8FE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70A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7BEF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46A2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814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652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28</w:t>
            </w:r>
          </w:p>
        </w:tc>
      </w:tr>
      <w:tr w:rsidR="00F06183" w:rsidRPr="00D134A9" w14:paraId="1839002B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E18A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Fordiophyton zhuangiae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.J. Zeng &amp; G.D. Tang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3D730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74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529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172F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3AB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6E9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F33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8D0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G644462</w:t>
            </w:r>
          </w:p>
        </w:tc>
      </w:tr>
      <w:tr w:rsidR="00F06183" w:rsidRPr="00D134A9" w14:paraId="473AAA2A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404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Gravesia guttat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eldkamp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72CE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48D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70254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36B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5185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0A0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70255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885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2F7F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F654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211DA5C4" w14:textId="77777777" w:rsidTr="00F06183">
        <w:trPr>
          <w:trHeight w:val="27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E932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8"/>
                <w:szCs w:val="18"/>
              </w:rPr>
              <w:t xml:space="preserve">Gravesia laxiflora </w:t>
            </w:r>
            <w:r w:rsidRPr="00120620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H. Perr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F822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097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0CC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7025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977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70255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949A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CDE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2D3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7AFDF4BD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187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Gravesia nigrescens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Hook.) Triana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380F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7A35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7025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062A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5185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5AF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7025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8A2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AF18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284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078C097E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0086" w14:textId="66E9458E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Gravesia rutenbergian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ill. &amp; H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rrier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1D46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lausing 287 (MJ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E55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FFF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B49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F28937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D2B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5F2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068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34DF189B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CCD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Gravesia setifer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ker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1213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1EB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6A8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7025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A5E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70255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3A0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FCD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EB92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7BA43E5C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C09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eteroblemma alternifolium</w:t>
            </w:r>
            <w:r w:rsidRPr="00120620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 xml:space="preserve"> (Blume) Cámara-Leret, Ridd.-Num. &amp; Veldkamp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F364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lausing 184 (MJ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318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A93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94C5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F28937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067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906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F3222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77B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28ABE178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522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Heteroblemma serpens </w:t>
            </w:r>
            <w:r w:rsidRPr="00120620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>(Stapf) Cámara-Leret, Ridd.-Num. &amp; Veldkamp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3A7B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lausing 268 (MJ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21A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DA8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9B2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F28937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C63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00E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1D4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08A795FA" w14:textId="77777777" w:rsidTr="00F06183">
        <w:trPr>
          <w:trHeight w:val="4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586A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eteroblemma serpens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Stapf) Cámara-Leret, Ridd.-Num. &amp; Veldkamp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C324D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671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883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9FF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6F6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0174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ACD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6495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00</w:t>
            </w:r>
          </w:p>
        </w:tc>
      </w:tr>
      <w:tr w:rsidR="00F06183" w:rsidRPr="00D134A9" w14:paraId="0E469DE9" w14:textId="77777777" w:rsidTr="00F0618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563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Kendrickia walkeri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ook.f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2167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ultv. BG Stockhol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2B9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D1AF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2F9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F28937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A2C8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991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D74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0216450A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AD9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Macrolenes nemoros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Jack) Bakh.f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56D1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lausing 174 (MJ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39CF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A8A5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91B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F28937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EAA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178F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F2893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8B5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10EFAD44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343D9" w14:textId="1E1E4E3A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Macrolenes pachygyn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Korth.) M.P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yar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EA84D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Zhou et al. 687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573F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CFB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383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D70A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84A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FBB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34</w:t>
            </w:r>
          </w:p>
        </w:tc>
      </w:tr>
      <w:tr w:rsidR="00F06183" w:rsidRPr="00D134A9" w14:paraId="04C7B05F" w14:textId="77777777" w:rsidTr="00F0618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B5C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Macrolenes stellulata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Jack) Bakh.f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CC30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lausing 182 (MJ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18D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D96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F9BA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F28937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00DA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9272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04C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2DBB87A9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5F11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Medinilla amplectens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galado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E2118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Zhou et al. 663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82B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719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7B08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BF3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9A1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FFD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19</w:t>
            </w:r>
          </w:p>
        </w:tc>
      </w:tr>
      <w:tr w:rsidR="00F06183" w:rsidRPr="00D134A9" w14:paraId="3135AB37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0219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Medinilla assamic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C.B. Clarke) C. Ch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60E87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90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150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978A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4A4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26CF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977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4F8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80</w:t>
            </w:r>
          </w:p>
        </w:tc>
      </w:tr>
      <w:tr w:rsidR="00F06183" w:rsidRPr="00D134A9" w14:paraId="711A5E38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6327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Medinilla beamanii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galado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B2F76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Zhou et al. 658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A41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31F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C2B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C4D8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79C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4D18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20</w:t>
            </w:r>
          </w:p>
        </w:tc>
      </w:tr>
      <w:tr w:rsidR="00F06183" w:rsidRPr="00D134A9" w14:paraId="3D57BB08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75A5" w14:textId="0BABC14B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lastRenderedPageBreak/>
              <w:t xml:space="preserve">Medinilla chermezonii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rrier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F29E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494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E7C4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5185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1E0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70255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960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E14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77A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09AE201A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EE89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Medinilla fengii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.Y. Hu) C.Y. Wu &amp; C. Ch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CC12A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00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54D4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2A7F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300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CAA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F6A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8FFF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82</w:t>
            </w:r>
          </w:p>
        </w:tc>
      </w:tr>
      <w:tr w:rsidR="00F06183" w:rsidRPr="00D134A9" w14:paraId="08A2BD90" w14:textId="77777777" w:rsidTr="00F06183">
        <w:trPr>
          <w:trHeight w:val="27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3FA9" w14:textId="572312E4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Medinilla humbertian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rrier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3BC4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0"/>
                <w:szCs w:val="20"/>
              </w:rPr>
              <w:t>Clausing 289 (MJ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B454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EA8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5274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F21555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E6F5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F2155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356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F2156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4F3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52B5BB92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EE30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Medinilla lanceata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M.P. Nayar) C. Ch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75ED9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93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A198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1A5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3D9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8B1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DFC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D17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32</w:t>
            </w:r>
          </w:p>
        </w:tc>
      </w:tr>
      <w:tr w:rsidR="00F06183" w:rsidRPr="00D134A9" w14:paraId="06A6F59E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9FFD" w14:textId="1377BDF0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Medinilla lophoclada </w:t>
            </w:r>
            <w:r w:rsidRPr="00120620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>H. Perr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er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7F7B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71F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FA3A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5185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79A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70255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F6A8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5AD4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620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21AC941C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70D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Medinilla micrantha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Naudin) Baill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862F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7FE2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CD8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5185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985F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70255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56BF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95F4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B72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4870F2EC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AC585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Medinilla petelotii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rr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866DE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Liu 589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2DAF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870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6245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C54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61A8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1F3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18</w:t>
            </w:r>
          </w:p>
        </w:tc>
      </w:tr>
      <w:tr w:rsidR="00F06183" w:rsidRPr="00D134A9" w14:paraId="79C7B041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356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Medinilla rubrifrons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galado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93CD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lausing 211 (MJ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0D5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C15A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8D3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F28937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143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Y45613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08A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F2948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CEC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637C3CBA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C1AE43" w14:textId="73BE6199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Medinilla septentrionalis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W.W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m.) H.L. Li</w:t>
            </w: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473BE6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618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AE4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13A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13A2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1482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6CD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FF2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31</w:t>
            </w:r>
          </w:p>
        </w:tc>
      </w:tr>
      <w:tr w:rsidR="00F06183" w:rsidRPr="00D134A9" w14:paraId="7AFAA682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A94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Medinilla sessiliflor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galado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C0DF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lausing 154 (MJ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F2F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EFC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722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F28937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C365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E98F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F40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2ACFFB49" w14:textId="77777777" w:rsidTr="00F06183">
        <w:trPr>
          <w:trHeight w:val="270"/>
        </w:trPr>
        <w:tc>
          <w:tcPr>
            <w:tcW w:w="3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D2B8D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Medinilla speciosa Blume</w:t>
            </w: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0B0F5D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Zhou et al. 669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403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919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214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747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8F0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20A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21</w:t>
            </w:r>
          </w:p>
        </w:tc>
      </w:tr>
      <w:tr w:rsidR="00F06183" w:rsidRPr="00D134A9" w14:paraId="2EBE1EF3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F2D8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Medinilla squillul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eldkamp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FB58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459F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B8C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5185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B5B5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70256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A25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D4CA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41A4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668FB321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192F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Medinilla stephanostegi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tapf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EFCC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lausing 257 (MJ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492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B05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A1C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F28937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E9E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E244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3B3F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6A61351B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F1A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Medinilla suberos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galado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4B89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lausing 220 (MJ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9A64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BD1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7E6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F2893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3DF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1E3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37D8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6791DF8C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F2C45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Opisthocentra clidemioides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ook.f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21647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M.K. Caddah 578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NY, UPCB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790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2C0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BEE5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3EA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FA1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1C2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49184487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9FB9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Oxyspora paniculat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C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5A1C0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23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310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5B3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66A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29C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7C9A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FA7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12</w:t>
            </w:r>
          </w:p>
        </w:tc>
      </w:tr>
      <w:tr w:rsidR="00F06183" w:rsidRPr="00D134A9" w14:paraId="1940AA56" w14:textId="77777777" w:rsidTr="00F06183">
        <w:trPr>
          <w:trHeight w:val="4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9C9B5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Oxyspora teretipetiolat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C.Y. Wu &amp; C. Chen) W.H. Chen &amp; Y.M. Shui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BF659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98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AD1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2A3F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7E44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C634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880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D41A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76</w:t>
            </w:r>
          </w:p>
        </w:tc>
      </w:tr>
      <w:tr w:rsidR="00F06183" w:rsidRPr="00D134A9" w14:paraId="6DAB0D02" w14:textId="77777777" w:rsidTr="00F06183">
        <w:trPr>
          <w:trHeight w:val="27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644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8"/>
                <w:szCs w:val="18"/>
              </w:rPr>
              <w:t>Pachyanthus moaensis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orhidi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089A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kean 42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C082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F66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53B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EU05612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76F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CA0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42A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2F7B214D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E7CF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achycentria constrict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um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C132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lausing 263 (MJ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829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C1A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05DF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F28938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0152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814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50FF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7101B9AD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5892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chycentria pulverulenta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Jack) Clausing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AB75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lausing 230 (MJ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A03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295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7DE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F28938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95EF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CB7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6AD2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5A1C455B" w14:textId="77777777" w:rsidTr="00F06183">
        <w:trPr>
          <w:trHeight w:val="27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154F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8"/>
                <w:szCs w:val="18"/>
              </w:rPr>
              <w:t>Phainantha laxiflora</w:t>
            </w: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Triana) Gleaso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7474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Wurdack 4190 (U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708A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354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A1CA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JF83198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705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JF8320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942A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JF8320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E6B4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175F1F86" w14:textId="77777777" w:rsidTr="00F06183">
        <w:trPr>
          <w:trHeight w:val="27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9638" w14:textId="69B31A5F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8"/>
                <w:szCs w:val="18"/>
              </w:rPr>
              <w:t xml:space="preserve">Phainantha shuariorum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 Ulloa &amp; D.A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ill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93DE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lark 7055 (U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AE52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779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136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JF83198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3D8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JF8320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14E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JF8320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A59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06183" w:rsidRPr="00D134A9" w14:paraId="4A33F977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926F4" w14:textId="1707AF04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hyllagathis calisaure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83F3A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625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4CB8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EE9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A04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9F5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188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EA08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88</w:t>
            </w:r>
          </w:p>
        </w:tc>
      </w:tr>
      <w:tr w:rsidR="00F06183" w:rsidRPr="00D134A9" w14:paraId="37C82338" w14:textId="77777777" w:rsidTr="00F06183">
        <w:trPr>
          <w:trHeight w:val="4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62BC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hyllagathis cavaleriei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H. Lév. &amp; Vaniot) Guillaumi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AAE3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456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C3B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44D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A665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7D3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3DB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F79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22</w:t>
            </w:r>
          </w:p>
        </w:tc>
      </w:tr>
      <w:tr w:rsidR="00F06183" w:rsidRPr="00D134A9" w14:paraId="76C60F02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BE56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lastRenderedPageBreak/>
              <w:t xml:space="preserve">Phyllagathis cavaleriei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var. </w:t>
            </w: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wilsoniana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Guillaumi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B5909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99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7AD8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A2B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E048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302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332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94B2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993330</w:t>
            </w:r>
          </w:p>
        </w:tc>
      </w:tr>
      <w:tr w:rsidR="00F06183" w:rsidRPr="00D134A9" w14:paraId="4D9C2894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AAF3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hyllagathis cymigera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C. Ch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F30E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624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0F4A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745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A52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41D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433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EBA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16</w:t>
            </w:r>
          </w:p>
        </w:tc>
      </w:tr>
      <w:tr w:rsidR="00F06183" w:rsidRPr="00D134A9" w14:paraId="62D9E358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D978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hyllagathis dispar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Cogn.) C. Hans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BB146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Zhou et al. M20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94F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571F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165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6F95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8EC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640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29</w:t>
            </w:r>
          </w:p>
        </w:tc>
      </w:tr>
      <w:tr w:rsidR="00F06183" w:rsidRPr="00D134A9" w14:paraId="67B10A72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38FA4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hyllagathis elattandr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els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A7D44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54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68C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7FCA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53C2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F81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6B0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5E3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31</w:t>
            </w:r>
          </w:p>
        </w:tc>
      </w:tr>
      <w:tr w:rsidR="00F06183" w:rsidRPr="00D134A9" w14:paraId="7BE2375B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AB1C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hyllagathis erect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.Y. Hu) C.Y. Wu ex C. Ch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2C427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07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1A7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D1F2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09C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017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1AE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069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42</w:t>
            </w:r>
          </w:p>
        </w:tc>
      </w:tr>
      <w:tr w:rsidR="00F06183" w:rsidRPr="00D134A9" w14:paraId="5E1E5DFC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2901A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hyllagathis fengii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 Hans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EFA9B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20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D8E2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485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1824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D654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FF4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FBF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48</w:t>
            </w:r>
          </w:p>
        </w:tc>
      </w:tr>
      <w:tr w:rsidR="00F06183" w:rsidRPr="00D134A9" w14:paraId="1C478627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87C0A" w14:textId="6BD8DDFC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Phyllagathis fordii </w:t>
            </w:r>
            <w:r w:rsidRPr="00120620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(Hance) C. Ch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B7043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444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9202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1E22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DC2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FA9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64A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372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G644400</w:t>
            </w:r>
          </w:p>
        </w:tc>
      </w:tr>
      <w:tr w:rsidR="00F06183" w:rsidRPr="00D134A9" w14:paraId="0281C8C1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2409C" w14:textId="3D7C7D1F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hyllagathis fordii</w:t>
            </w:r>
            <w:r w:rsidRPr="00120620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 xml:space="preserve"> (Hance) C. Chen var. </w:t>
            </w:r>
            <w:r w:rsidRPr="00120620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micrantha </w:t>
            </w:r>
            <w:r w:rsidRPr="00120620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C. Ch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59496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80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1855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468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689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1D5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3EF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519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01</w:t>
            </w:r>
          </w:p>
        </w:tc>
      </w:tr>
      <w:tr w:rsidR="00F06183" w:rsidRPr="00D134A9" w14:paraId="258DB5AA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F3EBF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hyllagathis gigantifoli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.P. Nayar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70CCB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Zhou et al. 659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855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19E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38D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771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6A0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2D25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77</w:t>
            </w:r>
          </w:p>
        </w:tc>
      </w:tr>
      <w:tr w:rsidR="00F06183" w:rsidRPr="00D134A9" w14:paraId="7CAD0307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F10B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hyllagathis gracilis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Hand.-Mazz.) C. Ch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089FA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457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2BB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E00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EF6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CB8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5328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F50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G644403</w:t>
            </w:r>
          </w:p>
        </w:tc>
      </w:tr>
      <w:tr w:rsidR="00F06183" w:rsidRPr="00D134A9" w14:paraId="7F84E7E0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A1C8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hyllagathis guidongensis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K.M. Liu &amp; J. Tia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6348C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472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CB34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7CC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E36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112F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E9FA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F49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04</w:t>
            </w:r>
          </w:p>
        </w:tc>
      </w:tr>
      <w:tr w:rsidR="00F06183" w:rsidRPr="00D134A9" w14:paraId="512CCCCE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0691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hyllagathis gymnantha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Korth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CAD22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C.W. Lin 625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TAIF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F56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3FD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E388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B18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2DD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E06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993334</w:t>
            </w:r>
          </w:p>
        </w:tc>
      </w:tr>
      <w:tr w:rsidR="00F06183" w:rsidRPr="00D134A9" w14:paraId="65A36D8A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9DA72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hyllagathis hispida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King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E188F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Zhou et al. M49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1B4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AAB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121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E43F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05A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A292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35</w:t>
            </w:r>
          </w:p>
        </w:tc>
      </w:tr>
      <w:tr w:rsidR="00F06183" w:rsidRPr="00D134A9" w14:paraId="7E9F030A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E314E" w14:textId="19B3CE65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hyllagathis hispidissima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C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n) C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665F0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604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718B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B4AA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CF6C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5134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122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43D4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87</w:t>
            </w:r>
          </w:p>
        </w:tc>
      </w:tr>
      <w:tr w:rsidR="00F06183" w:rsidRPr="00D134A9" w14:paraId="32438026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207F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hyllagathis latisepal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 Ch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CD18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57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E710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266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41B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C14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8D2D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C7E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05</w:t>
            </w:r>
          </w:p>
        </w:tc>
      </w:tr>
      <w:tr w:rsidR="00F06183" w:rsidRPr="00D134A9" w14:paraId="5F6E84E8" w14:textId="77777777" w:rsidTr="00F06183">
        <w:trPr>
          <w:trHeight w:val="4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7F11E" w14:textId="00257046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hyllagathis lii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W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n, Chien F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n &amp; T.Y.A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ang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9F864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C.W. Lin 667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TAIF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1521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761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42B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ADA3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3EC7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15CF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80</w:t>
            </w:r>
          </w:p>
        </w:tc>
      </w:tr>
      <w:tr w:rsidR="00F06183" w:rsidRPr="00D134A9" w14:paraId="3FD5CB8A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DA8E6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hyllagathis longearistat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 Ch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5599F" w14:textId="77777777" w:rsidR="00F06183" w:rsidRPr="00D134A9" w:rsidRDefault="00F06183" w:rsidP="00F0618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498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E8F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8BD9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D32E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7344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AC3A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1394" w14:textId="77777777" w:rsidR="00F06183" w:rsidRPr="00120620" w:rsidRDefault="00F06183" w:rsidP="00F06183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06</w:t>
            </w:r>
          </w:p>
        </w:tc>
      </w:tr>
      <w:tr w:rsidR="00DD6C6A" w:rsidRPr="00D134A9" w14:paraId="328C8DBC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B8E20" w14:textId="06604DBB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D6C6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hyllagathis longicalcarata </w:t>
            </w:r>
            <w:r w:rsidRPr="00DD6C6A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>C. Hans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84AE6" w14:textId="3792B2C9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640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E3B43" w14:textId="11E1972C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44DC8" w14:textId="167137C5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8E6B3" w14:textId="107550AB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70A04" w14:textId="7FA46A43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7FCA4" w14:textId="618D8ABE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3FA77" w14:textId="0E10855A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36</w:t>
            </w:r>
          </w:p>
        </w:tc>
      </w:tr>
      <w:tr w:rsidR="00DD6C6A" w:rsidRPr="00D134A9" w14:paraId="7560B1D6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E8215" w14:textId="2AD87782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D6C6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hyllagathis longicalcarata </w:t>
            </w:r>
            <w:r w:rsidRPr="00DD6C6A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>C. Hans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127DC" w14:textId="4D6D775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721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300A8" w14:textId="7B881886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D0FCA" w14:textId="2F21B74E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37B71" w14:textId="3B81F118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38DB2" w14:textId="030B03AF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FB204" w14:textId="5898FB82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20D0" w14:textId="7FF58723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66</w:t>
            </w:r>
          </w:p>
        </w:tc>
      </w:tr>
      <w:tr w:rsidR="00DD6C6A" w:rsidRPr="00D134A9" w14:paraId="09570FE0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E3E82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hyllagathis longiradios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C. Chen) C. Ch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0BEBE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486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5DBC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BF8D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5E49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FD19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751D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8285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35</w:t>
            </w:r>
          </w:p>
        </w:tc>
      </w:tr>
      <w:tr w:rsidR="00DD6C6A" w:rsidRPr="00D134A9" w14:paraId="5935A14B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8A989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hyllagathis longiradios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var. </w:t>
            </w: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ulchella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C. Ch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CF092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485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D7FF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2C01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D817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A6E6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9667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C6E3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09</w:t>
            </w:r>
          </w:p>
        </w:tc>
      </w:tr>
      <w:tr w:rsidR="00DD6C6A" w:rsidRPr="00D134A9" w14:paraId="22CE8DE7" w14:textId="77777777" w:rsidTr="00F06183">
        <w:trPr>
          <w:trHeight w:val="4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9A83D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hyllagathis melastomatoides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Merr. &amp; Chun) W.C. Ko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81EE0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447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54D0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7672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C6CF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D368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1F50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1483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G644424</w:t>
            </w:r>
          </w:p>
        </w:tc>
      </w:tr>
      <w:tr w:rsidR="00DD6C6A" w:rsidRPr="00D134A9" w14:paraId="2FAFD5E1" w14:textId="77777777" w:rsidTr="00F06183">
        <w:trPr>
          <w:trHeight w:val="4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6A61D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lastRenderedPageBreak/>
              <w:t xml:space="preserve">Phyllagathis millelunat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W. Lin, Chien F. Chen &amp; T.Y.A. Yang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FA684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C.W. Lin 582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TAIF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D2B8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C299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34D6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B3A2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290A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40A5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993335</w:t>
            </w:r>
          </w:p>
        </w:tc>
      </w:tr>
      <w:tr w:rsidR="00DD6C6A" w:rsidRPr="00D134A9" w14:paraId="46FAB203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CEDB6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hyllagathis nudipes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C. Ch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811D9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435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642E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3B50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369E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1AFA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988D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27BF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G644394</w:t>
            </w:r>
          </w:p>
        </w:tc>
      </w:tr>
      <w:tr w:rsidR="00DD6C6A" w:rsidRPr="00D134A9" w14:paraId="189CC3D8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BFEF3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hyllagathis oligotrich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rr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06C4C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468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660A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83F2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AD90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2E33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3FE8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77E8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395</w:t>
            </w:r>
          </w:p>
        </w:tc>
      </w:tr>
      <w:tr w:rsidR="00DD6C6A" w:rsidRPr="00D134A9" w14:paraId="0CA63390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1F0A9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hyllagathis osmanth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M.P. Nayar) Cellin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A7044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C.W. Lin 567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TAIF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B79F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1D37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8146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4067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B7DE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6A48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993336</w:t>
            </w:r>
          </w:p>
        </w:tc>
      </w:tr>
      <w:tr w:rsidR="00DD6C6A" w:rsidRPr="00D134A9" w14:paraId="446ADC3D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4C1E6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hyllagathis ovalifoli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.L. Li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F834D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12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E647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32AC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B425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CA1A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3F69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4B33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G644425</w:t>
            </w:r>
          </w:p>
        </w:tc>
      </w:tr>
      <w:tr w:rsidR="00DD6C6A" w:rsidRPr="00D134A9" w14:paraId="43F3AF85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FDB8A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hyllagathis plagiopetala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C. Ch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60CA1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459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71F9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5677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FA7C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260F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046F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013F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10</w:t>
            </w:r>
          </w:p>
        </w:tc>
      </w:tr>
      <w:tr w:rsidR="00DD6C6A" w:rsidRPr="00D134A9" w14:paraId="120001EB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14EDD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hyllagathis plagiopetala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C. Ch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B746A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460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D15D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A1DF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AD9F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7CC8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048F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BE2F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11</w:t>
            </w:r>
          </w:p>
        </w:tc>
      </w:tr>
      <w:tr w:rsidR="00DD6C6A" w:rsidRPr="00D134A9" w14:paraId="1CB21233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65CFB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hyllagathis postrat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 Hans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9BD08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C.W. Lin 640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TAIF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D06C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8417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63C9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F28E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17F0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30AC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993332</w:t>
            </w:r>
          </w:p>
        </w:tc>
      </w:tr>
      <w:tr w:rsidR="00DD6C6A" w:rsidRPr="00D134A9" w14:paraId="4E330D8C" w14:textId="77777777" w:rsidTr="00F06183">
        <w:trPr>
          <w:trHeight w:val="4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0EE97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hyllagathis rajah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W. Lin, Chien F. Chen &amp; T.Y.A. Yang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DFC4E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C.W. Lin 644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TAIF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3A71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CF6D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6249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749E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B307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0761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993339</w:t>
            </w:r>
          </w:p>
        </w:tc>
      </w:tr>
      <w:tr w:rsidR="00DD6C6A" w:rsidRPr="00D134A9" w14:paraId="6B40E88C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B90A0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hyllagathis rotundifoli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Jack) Blum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7F8A8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Zhou et al. M50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1727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1002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D239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C913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ABC0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DA63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G644436</w:t>
            </w:r>
          </w:p>
        </w:tc>
      </w:tr>
      <w:tr w:rsidR="00DD6C6A" w:rsidRPr="00D134A9" w14:paraId="1A7EC920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621DF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hyllagathis ruf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tapf) Cellin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E27C7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Zhou et al. 679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C6E0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4117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CE4D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0344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1061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60C9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09</w:t>
            </w:r>
          </w:p>
        </w:tc>
      </w:tr>
      <w:tr w:rsidR="00DD6C6A" w:rsidRPr="00D134A9" w14:paraId="07C3A214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69CC1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hyllagathis scortechinii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ng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86091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Zhou et al. M48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8D51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32F9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2610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2914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A202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F3FA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37</w:t>
            </w:r>
          </w:p>
        </w:tc>
      </w:tr>
      <w:tr w:rsidR="00DD6C6A" w:rsidRPr="00D134A9" w14:paraId="59D1586B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D8E16" w14:textId="3750DF7C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hyllagathis sessilifoli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ns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0E45E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Q. Fan 17311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C617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0EF6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CC75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9439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21F5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5FEB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17</w:t>
            </w:r>
          </w:p>
        </w:tc>
      </w:tr>
      <w:tr w:rsidR="00DD6C6A" w:rsidRPr="00D134A9" w14:paraId="29FC38C3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9EB7D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hyllagathis setothec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var. </w:t>
            </w: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etotuba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C. Ch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BF359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76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8E79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9C96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FE3C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122B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FBAC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DF96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26</w:t>
            </w:r>
          </w:p>
        </w:tc>
      </w:tr>
      <w:tr w:rsidR="00DD6C6A" w:rsidRPr="00D134A9" w14:paraId="111C8E38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E0ED8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hyllagathis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. nov</w:t>
            </w: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C5760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C.W. Lin 668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TAIF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DA31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34E2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ACF3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C0DD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CF48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AD56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69</w:t>
            </w:r>
          </w:p>
        </w:tc>
      </w:tr>
      <w:tr w:rsidR="00DD6C6A" w:rsidRPr="00D134A9" w14:paraId="7CB03702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8A2E2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hyllagathis stellat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W. Lin &amp; C.H. Le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D75D9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C.W. Lin 643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TAIF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ACB8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F31A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E145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F014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0B34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9EDD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993333</w:t>
            </w:r>
          </w:p>
        </w:tc>
      </w:tr>
      <w:tr w:rsidR="00DD6C6A" w:rsidRPr="00D134A9" w14:paraId="7E1CDFF2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B46CF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hyllagathis stenophyll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Merr. &amp; Chun) H.L. Li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82912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453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8861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E05C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EB35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3C86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CC94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12D3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27</w:t>
            </w:r>
          </w:p>
        </w:tc>
      </w:tr>
      <w:tr w:rsidR="00DD6C6A" w:rsidRPr="00D134A9" w14:paraId="2ED01864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84911" w14:textId="3EFF05D4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hyllagathis suberalat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ns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7D849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Q. Fan 17316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2A74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9E5A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B6FD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EF03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1D87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C345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38</w:t>
            </w:r>
          </w:p>
        </w:tc>
      </w:tr>
      <w:tr w:rsidR="00DD6C6A" w:rsidRPr="00D134A9" w14:paraId="00746869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48481" w14:textId="588F6A29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hyllagathis suberalat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ns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C09F9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Q. Fan 17327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8FBF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3EAB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0D5F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E947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14B1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CA94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22</w:t>
            </w:r>
          </w:p>
        </w:tc>
      </w:tr>
      <w:tr w:rsidR="00DD6C6A" w:rsidRPr="00D134A9" w14:paraId="5C8A4171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6330E" w14:textId="10E88010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hyllagathis tentaculifera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C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ns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14854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722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6BE2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A97B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DD42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CCF9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3570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F763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71</w:t>
            </w:r>
          </w:p>
        </w:tc>
      </w:tr>
      <w:tr w:rsidR="00DD6C6A" w:rsidRPr="00D134A9" w14:paraId="38D12E99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D79E5" w14:textId="42859F22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hyllagathis tentaculifera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C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ns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A2AF9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723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51B2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FF32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D95B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811A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A4D4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1F85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72</w:t>
            </w:r>
          </w:p>
        </w:tc>
      </w:tr>
      <w:tr w:rsidR="00DD6C6A" w:rsidRPr="00D134A9" w14:paraId="693227DB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57208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hyllagathis tetrandr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els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47D91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19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E34A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6FE4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47C7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A836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F077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DEB2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32</w:t>
            </w:r>
          </w:p>
        </w:tc>
      </w:tr>
      <w:tr w:rsidR="00DD6C6A" w:rsidRPr="00D134A9" w14:paraId="417F4868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FEA8E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hyllagathis velutin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Diels) C. Ch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615EF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09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758D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6248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6FFA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7B33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21E7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749C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G644413</w:t>
            </w:r>
          </w:p>
        </w:tc>
      </w:tr>
      <w:tr w:rsidR="00DD6C6A" w:rsidRPr="00D134A9" w14:paraId="1405A266" w14:textId="77777777" w:rsidTr="00F06183">
        <w:trPr>
          <w:trHeight w:val="4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99F6A" w14:textId="53C979DC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lastRenderedPageBreak/>
              <w:t xml:space="preserve">Phyllagathis wallacei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W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n, Chien F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n &amp; T.Y.A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ang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572FC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Zhou et al. 686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0057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FECC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8EE2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4579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16D6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EE74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98</w:t>
            </w:r>
          </w:p>
        </w:tc>
      </w:tr>
      <w:tr w:rsidR="00DD6C6A" w:rsidRPr="00D134A9" w14:paraId="1C33CC80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3D6C2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hyllagathis xinyiensis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.J. Feng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290B0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82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A353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9CDE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B1E8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1980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2607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D546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28</w:t>
            </w:r>
          </w:p>
        </w:tc>
      </w:tr>
      <w:tr w:rsidR="00DD6C6A" w:rsidRPr="00D134A9" w14:paraId="7656AE8B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91DD3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lagiopetalum esquirolii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H. Lév.) Rehder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9DA87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94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53B1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A7A9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C9A0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C0AF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F74D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3D61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02</w:t>
            </w:r>
          </w:p>
        </w:tc>
      </w:tr>
      <w:tr w:rsidR="00DD6C6A" w:rsidRPr="00D134A9" w14:paraId="23618642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2F185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lagiopetalum serratum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Diels) Diels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8723B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717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FF1B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4EBA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1DF2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BEBB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E267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546D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70</w:t>
            </w:r>
          </w:p>
        </w:tc>
      </w:tr>
      <w:tr w:rsidR="00DD6C6A" w:rsidRPr="00D134A9" w14:paraId="309C5000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4F57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lethiandra cuneat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tapf</w:t>
            </w: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B3BF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lausing 129 (MJ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52AC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515F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8EE4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F28938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9174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D3B3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5B96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D6C6A" w:rsidRPr="00D134A9" w14:paraId="5BAEA96A" w14:textId="77777777" w:rsidTr="00F06183">
        <w:trPr>
          <w:trHeight w:val="27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E6EA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lethiandra hookeri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tapf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93D3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lausing 219 (MJ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C005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6CC4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52E0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F28938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33A4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F35F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405B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D6C6A" w:rsidRPr="00D134A9" w14:paraId="47BF7560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636DA" w14:textId="7354D8E4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Sarcopyramis bodinieri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év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31FE3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02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2760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5489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CA42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328D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0644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3DA3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06</w:t>
            </w:r>
          </w:p>
        </w:tc>
      </w:tr>
      <w:tr w:rsidR="00DD6C6A" w:rsidRPr="00D134A9" w14:paraId="1496542D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6B194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Sarcopyramis nepalensis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all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73C1A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81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9A45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2766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6832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0E79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F64C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A03F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08</w:t>
            </w:r>
          </w:p>
        </w:tc>
      </w:tr>
      <w:tr w:rsidR="00DD6C6A" w:rsidRPr="00D134A9" w14:paraId="5F103FAE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7FA2B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Sarcopyramis nepalensis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all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540D4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628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CC80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08EB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DE9B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EC33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3F2A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F18B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07</w:t>
            </w:r>
          </w:p>
        </w:tc>
      </w:tr>
      <w:tr w:rsidR="00DD6C6A" w:rsidRPr="00D134A9" w14:paraId="0F44B13F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7DC6B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Scorpiothyrsus oligotrichus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.L. Li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F9F0E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454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C00B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254F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3432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3C9A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C301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B5C8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40</w:t>
            </w:r>
          </w:p>
        </w:tc>
      </w:tr>
      <w:tr w:rsidR="00DD6C6A" w:rsidRPr="00D134A9" w14:paraId="7B251D54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06D77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Scorpiothyrsus shangszeensis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 Ch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4552E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626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B594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CFF3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674F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06DD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F280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E467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86</w:t>
            </w:r>
          </w:p>
        </w:tc>
      </w:tr>
      <w:tr w:rsidR="00DD6C6A" w:rsidRPr="00D134A9" w14:paraId="444BA47C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31E85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onerila borneensis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Cogn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6A9A8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Zhou et al. 684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8DF6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00FE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D609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CEDF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EBF3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7FD2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90</w:t>
            </w:r>
          </w:p>
        </w:tc>
      </w:tr>
      <w:tr w:rsidR="00DD6C6A" w:rsidRPr="00D134A9" w14:paraId="761112F3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1F301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onerila cantonensis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Stapf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42B8D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10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B749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371F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84AA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56E1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EFDF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1AB3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94</w:t>
            </w:r>
          </w:p>
        </w:tc>
      </w:tr>
      <w:tr w:rsidR="00DD6C6A" w:rsidRPr="00D134A9" w14:paraId="6C63E47B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0F0E3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onerila cantonensis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Stapf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5EAA4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449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5591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7A29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529C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EABD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13BF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8458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91</w:t>
            </w:r>
          </w:p>
        </w:tc>
      </w:tr>
      <w:tr w:rsidR="00DD6C6A" w:rsidRPr="00D134A9" w14:paraId="7B95320F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12B95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Sonerila parviflor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gn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1D85C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Zhou et al. 700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041C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72FA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9B44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4D41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9061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A3F2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23</w:t>
            </w:r>
          </w:p>
        </w:tc>
      </w:tr>
      <w:tr w:rsidR="00DD6C6A" w:rsidRPr="00D134A9" w14:paraId="4EEF2BB9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E5DAA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onerila plagiocardia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Diels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C121C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443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7D5C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0D50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7634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6EF3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33BF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0D90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G644498</w:t>
            </w:r>
          </w:p>
        </w:tc>
      </w:tr>
      <w:tr w:rsidR="00DD6C6A" w:rsidRPr="00D134A9" w14:paraId="01C263AB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D2CF3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onerila plagiocardia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Diels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250D4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642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93BC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480B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C967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548C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80C9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77A8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91</w:t>
            </w:r>
          </w:p>
        </w:tc>
      </w:tr>
      <w:tr w:rsidR="00DD6C6A" w:rsidRPr="00D134A9" w14:paraId="7933384A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63F83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onerila pulchella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Stapf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F3465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Zhou et al. 668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F331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52E1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3E6E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E0BF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E79D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3EFD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93</w:t>
            </w:r>
          </w:p>
        </w:tc>
      </w:tr>
      <w:tr w:rsidR="00DD6C6A" w:rsidRPr="00D134A9" w14:paraId="3335E994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35A8E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Sonerila velutin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gn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5D42D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Zhou et al. 683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8CFB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295D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A6C2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2F5F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59FB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BF70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24</w:t>
            </w:r>
          </w:p>
        </w:tc>
      </w:tr>
      <w:tr w:rsidR="00DD6C6A" w:rsidRPr="00D134A9" w14:paraId="74934243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EADF4" w14:textId="19119938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Sonerila yunnanensis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effrey ex W.W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m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45A8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621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F39B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5648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BAE1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48D1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562A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53BC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92</w:t>
            </w:r>
          </w:p>
        </w:tc>
      </w:tr>
      <w:tr w:rsidR="00DD6C6A" w:rsidRPr="00D134A9" w14:paraId="6EB0E693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204FE" w14:textId="532FAC85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Sporoxeia clavicalcarat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65977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716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183B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356C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4D99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B1F5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F9DD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88C5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76</w:t>
            </w:r>
          </w:p>
        </w:tc>
      </w:tr>
      <w:tr w:rsidR="00DD6C6A" w:rsidRPr="00D134A9" w14:paraId="53991213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A7CA8" w14:textId="71046AE3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Sporoxeia latifoli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H.L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)</w:t>
            </w: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Y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u &amp; Y.C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ang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CF832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24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74BA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BFE4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49C5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F065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26C2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D90A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01</w:t>
            </w:r>
          </w:p>
        </w:tc>
      </w:tr>
      <w:tr w:rsidR="00DD6C6A" w:rsidRPr="00D134A9" w14:paraId="280D2594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73AA5" w14:textId="518586AB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Sporoxeia petelotii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Merr.) C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nse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19A51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719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EF1E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15A3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C97B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6786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5279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E124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173</w:t>
            </w:r>
          </w:p>
        </w:tc>
      </w:tr>
      <w:tr w:rsidR="00DD6C6A" w:rsidRPr="00D134A9" w14:paraId="76A30ACB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77037" w14:textId="77777777" w:rsidR="00DD6C6A" w:rsidRPr="00F06183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r w:rsidRPr="00F06183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Styrophyton caudatum </w:t>
            </w:r>
            <w:r w:rsidRPr="00F0618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Diels) S.Y. Hu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8B276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615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59D3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97EA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E8EB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41FB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2661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3C2C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03</w:t>
            </w:r>
          </w:p>
        </w:tc>
      </w:tr>
      <w:tr w:rsidR="00DD6C6A" w:rsidRPr="00D134A9" w14:paraId="713689DE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21165" w14:textId="77777777" w:rsidR="00DD6C6A" w:rsidRPr="00F06183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r w:rsidRPr="00F0618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lastRenderedPageBreak/>
              <w:t xml:space="preserve">Tashiroea </w:t>
            </w:r>
            <w:r w:rsidRPr="00F06183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sp. nov</w:t>
            </w:r>
            <w:r w:rsidRPr="00F0618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22F13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476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CE82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2C90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7A44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3009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9EFD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21F4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04</w:t>
            </w:r>
          </w:p>
        </w:tc>
      </w:tr>
      <w:tr w:rsidR="00DD6C6A" w:rsidRPr="00D134A9" w14:paraId="7B8FBA34" w14:textId="77777777" w:rsidTr="00F06183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41025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0618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Tashiroea </w:t>
            </w:r>
            <w:r w:rsidRPr="00F06183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sp. nov</w:t>
            </w:r>
            <w:r w:rsidRPr="00F0618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C3714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568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D9B9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77C7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0AE0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F755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6E6B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C023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N031214</w:t>
            </w:r>
          </w:p>
        </w:tc>
      </w:tr>
      <w:tr w:rsidR="00DD6C6A" w:rsidRPr="00D134A9" w14:paraId="597732DF" w14:textId="77777777" w:rsidTr="00F06183">
        <w:trPr>
          <w:trHeight w:val="270"/>
        </w:trPr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E765A2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Tigridiopalma magnifica </w:t>
            </w: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 Chen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32E4B8" w14:textId="77777777" w:rsidR="00DD6C6A" w:rsidRPr="00D134A9" w:rsidRDefault="00DD6C6A" w:rsidP="00DD6C6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34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u 429 </w:t>
            </w:r>
            <w:r w:rsidRPr="00D134A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YS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D6421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6EE12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82F90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56714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033D8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1CD8B" w14:textId="77777777" w:rsidR="00DD6C6A" w:rsidRPr="00120620" w:rsidRDefault="00DD6C6A" w:rsidP="00DD6C6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2062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G644449</w:t>
            </w:r>
          </w:p>
        </w:tc>
      </w:tr>
    </w:tbl>
    <w:p w14:paraId="4CE78BFF" w14:textId="77777777" w:rsidR="00D134A9" w:rsidRDefault="00D134A9"/>
    <w:sectPr w:rsidR="00D134A9" w:rsidSect="00D134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1CB8BB" w14:textId="77777777" w:rsidR="000C6525" w:rsidRDefault="000C6525" w:rsidP="00D134A9">
      <w:r>
        <w:separator/>
      </w:r>
    </w:p>
  </w:endnote>
  <w:endnote w:type="continuationSeparator" w:id="0">
    <w:p w14:paraId="4957B417" w14:textId="77777777" w:rsidR="000C6525" w:rsidRDefault="000C6525" w:rsidP="00D134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86E8E2" w14:textId="77777777" w:rsidR="000C6525" w:rsidRDefault="000C6525" w:rsidP="00D134A9">
      <w:r>
        <w:separator/>
      </w:r>
    </w:p>
  </w:footnote>
  <w:footnote w:type="continuationSeparator" w:id="0">
    <w:p w14:paraId="7D9F963F" w14:textId="77777777" w:rsidR="000C6525" w:rsidRDefault="000C6525" w:rsidP="00D134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FE4"/>
    <w:rsid w:val="000C6525"/>
    <w:rsid w:val="00120620"/>
    <w:rsid w:val="001A0DD8"/>
    <w:rsid w:val="00241F87"/>
    <w:rsid w:val="00242B02"/>
    <w:rsid w:val="00421FE4"/>
    <w:rsid w:val="00494976"/>
    <w:rsid w:val="00600579"/>
    <w:rsid w:val="00634AB8"/>
    <w:rsid w:val="006C51BF"/>
    <w:rsid w:val="007B4F04"/>
    <w:rsid w:val="0084728C"/>
    <w:rsid w:val="00953BAF"/>
    <w:rsid w:val="009C3D88"/>
    <w:rsid w:val="00A959B6"/>
    <w:rsid w:val="00AC26AB"/>
    <w:rsid w:val="00B1459E"/>
    <w:rsid w:val="00BA48BB"/>
    <w:rsid w:val="00C37475"/>
    <w:rsid w:val="00D134A9"/>
    <w:rsid w:val="00DD6C6A"/>
    <w:rsid w:val="00EF4283"/>
    <w:rsid w:val="00F06183"/>
    <w:rsid w:val="00FB2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7C3746"/>
  <w15:chartTrackingRefBased/>
  <w15:docId w15:val="{D9B59EB9-D4F7-4302-B921-FEAAF6D13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34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34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34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34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16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4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9</Pages>
  <Words>2060</Words>
  <Characters>11747</Characters>
  <Application>Microsoft Office Word</Application>
  <DocSecurity>0</DocSecurity>
  <Lines>97</Lines>
  <Paragraphs>27</Paragraphs>
  <ScaleCrop>false</ScaleCrop>
  <Company/>
  <LinksUpToDate>false</LinksUpToDate>
  <CharactersWithSpaces>13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</cp:revision>
  <dcterms:created xsi:type="dcterms:W3CDTF">2019-05-25T18:00:00Z</dcterms:created>
  <dcterms:modified xsi:type="dcterms:W3CDTF">2019-07-10T09:11:00Z</dcterms:modified>
</cp:coreProperties>
</file>